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7482DE" w14:textId="7B0E5A70" w:rsidR="00D91FEA" w:rsidRDefault="00D91FEA" w:rsidP="00D91FEA">
      <w:r>
        <w:t xml:space="preserve">Supplementary </w:t>
      </w:r>
      <w:r>
        <w:rPr>
          <w:rFonts w:hint="eastAsia"/>
        </w:rPr>
        <w:t>T</w:t>
      </w:r>
      <w:r w:rsidR="00294BE5">
        <w:rPr>
          <w:rFonts w:hint="eastAsia"/>
        </w:rPr>
        <w:t>able</w:t>
      </w:r>
      <w:r>
        <w:t xml:space="preserve"> </w:t>
      </w:r>
      <w:r w:rsidR="001476C5">
        <w:t>4</w:t>
      </w:r>
      <w:bookmarkStart w:id="0" w:name="_GoBack"/>
      <w:bookmarkEnd w:id="0"/>
      <w:r>
        <w:t>. A</w:t>
      </w:r>
      <w:r>
        <w:rPr>
          <w:rFonts w:hint="eastAsia"/>
        </w:rPr>
        <w:t>ssociat</w:t>
      </w:r>
      <w:r>
        <w:t>ion of domain-specific cognitive performance with hearing loss of low- and high- frequency PTA, and SNR in the better ear, or CMM</w:t>
      </w:r>
    </w:p>
    <w:p w14:paraId="36CD54F7" w14:textId="77777777" w:rsidR="0017590E" w:rsidRDefault="000E0FE2"/>
    <w:tbl>
      <w:tblPr>
        <w:tblStyle w:val="a3"/>
        <w:tblW w:w="0" w:type="auto"/>
        <w:tblInd w:w="-431" w:type="dxa"/>
        <w:tblLayout w:type="fixed"/>
        <w:tblLook w:val="04A0" w:firstRow="1" w:lastRow="0" w:firstColumn="1" w:lastColumn="0" w:noHBand="0" w:noVBand="1"/>
      </w:tblPr>
      <w:tblGrid>
        <w:gridCol w:w="1135"/>
        <w:gridCol w:w="1559"/>
        <w:gridCol w:w="1843"/>
        <w:gridCol w:w="997"/>
        <w:gridCol w:w="993"/>
        <w:gridCol w:w="1701"/>
        <w:gridCol w:w="850"/>
        <w:gridCol w:w="992"/>
      </w:tblGrid>
      <w:tr w:rsidR="00C61AB7" w14:paraId="5A2F37E8" w14:textId="0656DFBD" w:rsidTr="00C61AB7"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416B28" w14:textId="77777777" w:rsidR="00C61AB7" w:rsidRPr="00113103" w:rsidRDefault="00C61AB7" w:rsidP="005B1C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ma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B8DF29" w14:textId="77777777" w:rsidR="00C61AB7" w:rsidRPr="0083503C" w:rsidRDefault="00C61AB7" w:rsidP="00164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83503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iables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55E4AA" w14:textId="77777777" w:rsidR="00C61AB7" w:rsidRPr="0083503C" w:rsidRDefault="00C61AB7" w:rsidP="005B1C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03C">
              <w:rPr>
                <w:rFonts w:ascii="Times New Roman" w:hAnsi="Times New Roman" w:cs="Times New Roman"/>
                <w:sz w:val="20"/>
                <w:szCs w:val="20"/>
              </w:rPr>
              <w:t>Total sample Model 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EE0AA" w14:textId="77777777" w:rsidR="00C61AB7" w:rsidRPr="0083503C" w:rsidRDefault="00C61AB7" w:rsidP="005B1C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320D26" w14:textId="74D23602" w:rsidR="00C61AB7" w:rsidRPr="0083503C" w:rsidRDefault="00C61AB7" w:rsidP="005B1C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03C">
              <w:rPr>
                <w:rFonts w:ascii="Times New Roman" w:hAnsi="Times New Roman" w:cs="Times New Roman"/>
                <w:sz w:val="20"/>
                <w:szCs w:val="20"/>
              </w:rPr>
              <w:t>Sensitivity test Model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D20264" w14:textId="77777777" w:rsidR="00C61AB7" w:rsidRPr="0083503C" w:rsidRDefault="00C61AB7" w:rsidP="005B1C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AB7" w14:paraId="3D16E504" w14:textId="0CB2A108" w:rsidTr="00C61AB7"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09599" w14:textId="77777777" w:rsidR="00C61AB7" w:rsidRPr="00113103" w:rsidRDefault="00C61AB7" w:rsidP="001131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7F203" w14:textId="77777777" w:rsidR="00C61AB7" w:rsidRPr="00113103" w:rsidRDefault="00C61AB7" w:rsidP="001131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C385B" w14:textId="77777777" w:rsidR="00C61AB7" w:rsidRPr="00113103" w:rsidRDefault="00C61AB7" w:rsidP="001131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103">
              <w:rPr>
                <w:rFonts w:ascii="Times New Roman" w:hAnsi="Times New Roman" w:cs="Times New Roman"/>
                <w:sz w:val="20"/>
                <w:szCs w:val="20"/>
              </w:rPr>
              <w:t xml:space="preserve">β </w:t>
            </w:r>
            <w:r w:rsidRPr="00113103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113103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r w:rsidRPr="00113103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AB7AD" w14:textId="77777777" w:rsidR="00C61AB7" w:rsidRPr="00113103" w:rsidRDefault="00C61AB7" w:rsidP="001131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103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5CC75" w14:textId="6F84CF5B" w:rsidR="00C61AB7" w:rsidRPr="00113103" w:rsidRDefault="00C61AB7" w:rsidP="001131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djus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 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53FAB" w14:textId="1BADB001" w:rsidR="00C61AB7" w:rsidRPr="00113103" w:rsidRDefault="00C61AB7" w:rsidP="001131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103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113103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113103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r w:rsidRPr="00113103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8321A" w14:textId="77777777" w:rsidR="00C61AB7" w:rsidRPr="00113103" w:rsidRDefault="00C61AB7" w:rsidP="001131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103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85632" w14:textId="59E5CC07" w:rsidR="00C61AB7" w:rsidRPr="00113103" w:rsidRDefault="00C61AB7" w:rsidP="001131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AB7">
              <w:rPr>
                <w:rFonts w:ascii="Times New Roman" w:hAnsi="Times New Roman" w:cs="Times New Roman"/>
                <w:sz w:val="20"/>
                <w:szCs w:val="20"/>
              </w:rPr>
              <w:t>Adjusted p value</w:t>
            </w:r>
          </w:p>
        </w:tc>
      </w:tr>
      <w:tr w:rsidR="00C61AB7" w14:paraId="0DD156C8" w14:textId="756F8F08" w:rsidTr="00C61AB7">
        <w:tc>
          <w:tcPr>
            <w:tcW w:w="11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5C8E90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TMT 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D6086D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Low_Fr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T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0DF677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003 (0.000, 0.006)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B52E43" w14:textId="77777777" w:rsidR="00C61AB7" w:rsidRPr="0066101F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101F">
              <w:rPr>
                <w:rFonts w:ascii="Times New Roman" w:hAnsi="Times New Roman" w:cs="Times New Roman"/>
                <w:sz w:val="16"/>
                <w:szCs w:val="16"/>
              </w:rPr>
              <w:t>0.021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D3BEF" w14:textId="2D67B198" w:rsidR="00C61AB7" w:rsidRPr="001B742E" w:rsidRDefault="0071460D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5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BCA3EC" w14:textId="1DC1AA41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005 (0.000, 0.01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E95792" w14:textId="77777777" w:rsidR="00C61AB7" w:rsidRPr="0066101F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101F">
              <w:rPr>
                <w:rFonts w:ascii="Times New Roman" w:hAnsi="Times New Roman" w:cs="Times New Roman"/>
                <w:sz w:val="16"/>
                <w:szCs w:val="16"/>
              </w:rPr>
              <w:t>0.047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CF2210" w14:textId="509D8FA6" w:rsidR="00C61AB7" w:rsidRPr="0066101F" w:rsidRDefault="0071460D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12</w:t>
            </w:r>
          </w:p>
        </w:tc>
      </w:tr>
      <w:tr w:rsidR="00C61AB7" w14:paraId="13D8C2F1" w14:textId="4C5A98E7" w:rsidTr="00C61AB7"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FAE8DC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C40E38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High_Fr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62736E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003 (0.001, 0.00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5F30AD1" w14:textId="77777777" w:rsidR="00C61AB7" w:rsidRPr="0066101F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101F">
              <w:rPr>
                <w:rFonts w:ascii="Times New Roman" w:hAnsi="Times New Roman" w:cs="Times New Roman"/>
                <w:sz w:val="16"/>
                <w:szCs w:val="16"/>
              </w:rPr>
              <w:t>0.00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277408" w14:textId="44D5E228" w:rsidR="00C61AB7" w:rsidRPr="001B742E" w:rsidRDefault="0071460D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F2D52F" w14:textId="75E0FBC4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003 (0.001, 0.0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E93D12" w14:textId="77777777" w:rsidR="00C61AB7" w:rsidRPr="0066101F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101F">
              <w:rPr>
                <w:rFonts w:ascii="Times New Roman" w:hAnsi="Times New Roman" w:cs="Times New Roman"/>
                <w:sz w:val="16"/>
                <w:szCs w:val="16"/>
              </w:rPr>
              <w:t>0.0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A8AEA2" w14:textId="44BC11C2" w:rsidR="00C61AB7" w:rsidRPr="0066101F" w:rsidRDefault="0071460D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54</w:t>
            </w:r>
          </w:p>
        </w:tc>
      </w:tr>
      <w:tr w:rsidR="00C61AB7" w14:paraId="3386EF2F" w14:textId="44405917" w:rsidTr="00C61AB7"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BB6480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0B713F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S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044358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008 (-0.002, 0.01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9986F6C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CF6AE2" w14:textId="4E95F2FC" w:rsidR="00C61AB7" w:rsidRPr="001B742E" w:rsidRDefault="0071460D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F73DA7" w14:textId="2B9B2B0D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005 (-0.010, 0.0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050B15" w14:textId="77777777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5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A691D5" w14:textId="0134E1E9" w:rsidR="00C61AB7" w:rsidRPr="001B742E" w:rsidRDefault="0071460D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04</w:t>
            </w:r>
          </w:p>
        </w:tc>
      </w:tr>
      <w:tr w:rsidR="00C61AB7" w14:paraId="600C4903" w14:textId="58358759" w:rsidTr="00C61AB7"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92ADA6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1C8F66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 xml:space="preserve">CMM (Continuous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B60A95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061 (0.009, 0.11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4C0B765" w14:textId="77777777" w:rsidR="00C61AB7" w:rsidRPr="0066101F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101F">
              <w:rPr>
                <w:rFonts w:ascii="Times New Roman" w:hAnsi="Times New Roman" w:cs="Times New Roman"/>
                <w:sz w:val="16"/>
                <w:szCs w:val="16"/>
              </w:rPr>
              <w:t>0.02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0F9800" w14:textId="3140BF22" w:rsidR="00C61AB7" w:rsidRPr="001B742E" w:rsidRDefault="0071460D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48592F" w14:textId="02446627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059 (0.004, 0.1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924275" w14:textId="77777777" w:rsidR="00C61AB7" w:rsidRPr="0066101F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101F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963BA0" w14:textId="21F53BF9" w:rsidR="00C61AB7" w:rsidRPr="0066101F" w:rsidRDefault="0071460D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01</w:t>
            </w:r>
          </w:p>
        </w:tc>
      </w:tr>
      <w:tr w:rsidR="00C61AB7" w14:paraId="29A6A277" w14:textId="567A17E1" w:rsidTr="00C61AB7"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59CF02" w14:textId="77777777" w:rsidR="00C61AB7" w:rsidRPr="00113103" w:rsidRDefault="00C61AB7" w:rsidP="001131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674E2D" w14:textId="77777777" w:rsidR="00C61AB7" w:rsidRPr="00113103" w:rsidRDefault="00C61AB7" w:rsidP="001131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 xml:space="preserve">CMM =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2EF501" w14:textId="77777777" w:rsidR="00C61AB7" w:rsidRPr="00113103" w:rsidRDefault="00C61AB7" w:rsidP="001131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C7A0D57" w14:textId="77777777" w:rsidR="00C61AB7" w:rsidRPr="0066101F" w:rsidRDefault="00C61AB7" w:rsidP="001131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90FDD5" w14:textId="77777777" w:rsidR="00C61AB7" w:rsidRPr="00113103" w:rsidRDefault="00C61AB7" w:rsidP="001131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5EA49E" w14:textId="1246E377" w:rsidR="00C61AB7" w:rsidRPr="00113103" w:rsidRDefault="00C61AB7" w:rsidP="001131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DDE4FE" w14:textId="77777777" w:rsidR="00C61AB7" w:rsidRPr="00113103" w:rsidRDefault="00C61AB7" w:rsidP="001131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F2F9C4" w14:textId="77777777" w:rsidR="00C61AB7" w:rsidRPr="00113103" w:rsidRDefault="00C61AB7" w:rsidP="001131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1AB7" w14:paraId="0B74FB6D" w14:textId="1864A4AE" w:rsidTr="00C61AB7"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B38B6D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F8D524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CMM =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157D99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028 (-0.053, 0.11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E804746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4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A09BB8" w14:textId="12E0DFE2" w:rsidR="00C61AB7" w:rsidRPr="001B742E" w:rsidRDefault="0071460D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3B2976" w14:textId="0966B7AA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-0.001 (-0.085, 0.0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B27666" w14:textId="77777777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9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0E5DD5" w14:textId="75FB8181" w:rsidR="00C61AB7" w:rsidRPr="001B742E" w:rsidRDefault="0071460D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94</w:t>
            </w:r>
          </w:p>
        </w:tc>
      </w:tr>
      <w:tr w:rsidR="00C61AB7" w14:paraId="1FFF82FA" w14:textId="0A329E2E" w:rsidTr="00C61AB7"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DE4C4E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221FA7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 xml:space="preserve">CMM &gt;=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254946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137 (0.032, 0.24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178C2B8" w14:textId="77777777" w:rsidR="00C61AB7" w:rsidRPr="0066101F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101F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01DC3F" w14:textId="7ACA13FA" w:rsidR="00C61AB7" w:rsidRPr="001B742E" w:rsidRDefault="0071460D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D2E0D8" w14:textId="6082CD11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123 (0.007, 0.2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0871B8" w14:textId="77777777" w:rsidR="00C61AB7" w:rsidRPr="0066101F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101F">
              <w:rPr>
                <w:rFonts w:ascii="Times New Roman" w:hAnsi="Times New Roman" w:cs="Times New Roman"/>
                <w:sz w:val="16"/>
                <w:szCs w:val="16"/>
              </w:rPr>
              <w:t>0.03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EB1078" w14:textId="2C7155E6" w:rsidR="00C61AB7" w:rsidRPr="0066101F" w:rsidRDefault="0071460D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01</w:t>
            </w:r>
          </w:p>
        </w:tc>
      </w:tr>
      <w:tr w:rsidR="00C61AB7" w14:paraId="0E9E58E2" w14:textId="1EE3A98E" w:rsidTr="00C61AB7"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507BB7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TMT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A6D0DE" w14:textId="77777777" w:rsidR="00C61AB7" w:rsidRPr="001476C5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76C5">
              <w:rPr>
                <w:rFonts w:ascii="Times New Roman" w:hAnsi="Times New Roman" w:cs="Times New Roman"/>
                <w:sz w:val="16"/>
                <w:szCs w:val="16"/>
              </w:rPr>
              <w:t>Low_Frq P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A7AB61" w14:textId="77777777" w:rsidR="00C61AB7" w:rsidRPr="001476C5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76C5">
              <w:rPr>
                <w:rFonts w:ascii="Times New Roman" w:hAnsi="Times New Roman" w:cs="Times New Roman"/>
                <w:sz w:val="16"/>
                <w:szCs w:val="16"/>
              </w:rPr>
              <w:t>0.001 (-0.001, 0.00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F667872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 2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C14D0F" w14:textId="0C825B6D" w:rsidR="00C61AB7" w:rsidRPr="001B742E" w:rsidRDefault="001476C5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27AB98" w14:textId="036B12EA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003 (-0.002, 0.0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EEBB91" w14:textId="77777777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 2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EC7DE3" w14:textId="74FF0922" w:rsidR="00C61AB7" w:rsidRPr="001B742E" w:rsidRDefault="001476C5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58</w:t>
            </w:r>
          </w:p>
        </w:tc>
      </w:tr>
      <w:tr w:rsidR="00C61AB7" w14:paraId="0AFBAA32" w14:textId="71A62403" w:rsidTr="00C61AB7"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C49A36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5CE7B9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High_Fr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32A9CE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002 (0.000, 0.00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DA91895" w14:textId="77777777" w:rsidR="00C61AB7" w:rsidRPr="0066101F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101F">
              <w:rPr>
                <w:rFonts w:ascii="Times New Roman" w:hAnsi="Times New Roman" w:cs="Times New Roman"/>
                <w:sz w:val="16"/>
                <w:szCs w:val="16"/>
              </w:rPr>
              <w:t>0.02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D6DC4F" w14:textId="73BDCBAA" w:rsidR="00C61AB7" w:rsidRPr="001B742E" w:rsidRDefault="0071460D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20D050" w14:textId="3BB61F2D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004 (0.001, 0.0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E47224" w14:textId="77777777" w:rsidR="00C61AB7" w:rsidRPr="0066101F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101F">
              <w:rPr>
                <w:rFonts w:ascii="Times New Roman" w:hAnsi="Times New Roman" w:cs="Times New Roman"/>
                <w:sz w:val="16"/>
                <w:szCs w:val="16"/>
              </w:rPr>
              <w:t>6.779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C069EC" w14:textId="3768872B" w:rsidR="00C61AB7" w:rsidRPr="0066101F" w:rsidRDefault="0071460D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32</w:t>
            </w:r>
          </w:p>
        </w:tc>
      </w:tr>
      <w:tr w:rsidR="00C61AB7" w14:paraId="0B81B81E" w14:textId="29AC4CB1" w:rsidTr="00C61AB7"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BCEED7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23B487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S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D173CA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001 (-0.009, 0.01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453D091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9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4949ED" w14:textId="6F78985C" w:rsidR="00C61AB7" w:rsidRPr="001B742E" w:rsidRDefault="0071460D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752FC0" w14:textId="51CEB02B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001 (-0.013, 0.0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B5DA39" w14:textId="77777777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9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06E07E" w14:textId="4A687E4F" w:rsidR="00C61AB7" w:rsidRPr="001B742E" w:rsidRDefault="0071460D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57</w:t>
            </w:r>
          </w:p>
        </w:tc>
      </w:tr>
      <w:tr w:rsidR="00C61AB7" w14:paraId="518CF877" w14:textId="6CDF1278" w:rsidTr="00C61AB7"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8110AC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694BB0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CMM (Continuous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895111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096 (0.045, 0.14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CF7C081" w14:textId="77777777" w:rsidR="00C61AB7" w:rsidRPr="0066101F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101F">
              <w:rPr>
                <w:rFonts w:ascii="Times New Roman" w:hAnsi="Times New Roman" w:cs="Times New Roman"/>
                <w:sz w:val="16"/>
                <w:szCs w:val="16"/>
              </w:rPr>
              <w:t>2.37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5A2F6C" w14:textId="03B7683D" w:rsidR="00C61AB7" w:rsidRPr="001B742E" w:rsidRDefault="0071460D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A11211" w14:textId="73A5B694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117 (0.061, 0.1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3F0419" w14:textId="58E2AAD4" w:rsidR="00C61AB7" w:rsidRPr="0066101F" w:rsidRDefault="00C61AB7" w:rsidP="00CC02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101F">
              <w:rPr>
                <w:rFonts w:ascii="Times New Roman" w:hAnsi="Times New Roman" w:cs="Times New Roman"/>
                <w:sz w:val="16"/>
                <w:szCs w:val="16"/>
              </w:rPr>
              <w:t>4.610</w:t>
            </w:r>
            <w:r w:rsidR="00CC02A3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6101F">
              <w:rPr>
                <w:rFonts w:ascii="Times New Roman" w:hAnsi="Times New Roman" w:cs="Times New Roman"/>
                <w:sz w:val="16"/>
                <w:szCs w:val="16"/>
              </w:rPr>
              <w:t>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D4777C" w14:textId="59781BAB" w:rsidR="00C61AB7" w:rsidRPr="0066101F" w:rsidRDefault="0071460D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054</w:t>
            </w:r>
          </w:p>
        </w:tc>
      </w:tr>
      <w:tr w:rsidR="00C61AB7" w14:paraId="47C7A8C2" w14:textId="25F8AD7C" w:rsidTr="00C61AB7"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24CEB7" w14:textId="77777777" w:rsidR="00C61AB7" w:rsidRPr="00113103" w:rsidRDefault="00C61AB7" w:rsidP="001131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1B0206" w14:textId="77777777" w:rsidR="00C61AB7" w:rsidRPr="00113103" w:rsidRDefault="00C61AB7" w:rsidP="001131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 xml:space="preserve">CMM =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2954DA" w14:textId="77777777" w:rsidR="00C61AB7" w:rsidRPr="0066101F" w:rsidRDefault="00C61AB7" w:rsidP="001131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6A923A3" w14:textId="77777777" w:rsidR="00C61AB7" w:rsidRPr="0066101F" w:rsidRDefault="00C61AB7" w:rsidP="001131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C75E55" w14:textId="77777777" w:rsidR="00C61AB7" w:rsidRPr="00113103" w:rsidRDefault="00C61AB7" w:rsidP="001131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C8E207" w14:textId="19DA1795" w:rsidR="00C61AB7" w:rsidRPr="00113103" w:rsidRDefault="00C61AB7" w:rsidP="001131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942120" w14:textId="77777777" w:rsidR="00C61AB7" w:rsidRPr="0066101F" w:rsidRDefault="00C61AB7" w:rsidP="001131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2434EE" w14:textId="77777777" w:rsidR="00C61AB7" w:rsidRPr="0066101F" w:rsidRDefault="00C61AB7" w:rsidP="001131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1AB7" w14:paraId="441DB773" w14:textId="180F61DC" w:rsidTr="00C61AB7"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A1F60A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68B61F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CMM =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1FB0F5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147 (0.068, 0.22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BD47DD8" w14:textId="77777777" w:rsidR="00C61AB7" w:rsidRPr="0066101F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101F">
              <w:rPr>
                <w:rFonts w:ascii="Times New Roman" w:hAnsi="Times New Roman" w:cs="Times New Roman"/>
                <w:sz w:val="16"/>
                <w:szCs w:val="16"/>
              </w:rPr>
              <w:t>2.930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24D3CD" w14:textId="04DEBCD5" w:rsidR="00C61AB7" w:rsidRPr="001B742E" w:rsidRDefault="0071460D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ECB550" w14:textId="217ACD5B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181(0.096, 0.2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F4A2FF" w14:textId="15EDEE15" w:rsidR="00C61AB7" w:rsidRPr="0066101F" w:rsidRDefault="00C61AB7" w:rsidP="00CC02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101F">
              <w:rPr>
                <w:rFonts w:ascii="Times New Roman" w:hAnsi="Times New Roman" w:cs="Times New Roman"/>
                <w:sz w:val="16"/>
                <w:szCs w:val="16"/>
              </w:rPr>
              <w:t>4.040</w:t>
            </w:r>
            <w:r w:rsidR="00CC02A3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6101F">
              <w:rPr>
                <w:rFonts w:ascii="Times New Roman" w:hAnsi="Times New Roman" w:cs="Times New Roman"/>
                <w:sz w:val="16"/>
                <w:szCs w:val="16"/>
              </w:rPr>
              <w:t>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29EEC5" w14:textId="4EED89BD" w:rsidR="00C61AB7" w:rsidRPr="0066101F" w:rsidRDefault="0071460D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054</w:t>
            </w:r>
          </w:p>
        </w:tc>
      </w:tr>
      <w:tr w:rsidR="00C61AB7" w14:paraId="0B2B0B78" w14:textId="60B9B7BB" w:rsidTr="00C61AB7"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139410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241495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 xml:space="preserve">CMM &gt;=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36921D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181 (0.091, 0.27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890314A" w14:textId="77777777" w:rsidR="00C61AB7" w:rsidRPr="0066101F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101F">
              <w:rPr>
                <w:rFonts w:ascii="Times New Roman" w:hAnsi="Times New Roman" w:cs="Times New Roman"/>
                <w:sz w:val="16"/>
                <w:szCs w:val="16"/>
              </w:rPr>
              <w:t>1.06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D83848" w14:textId="569F3793" w:rsidR="00C61AB7" w:rsidRPr="001B742E" w:rsidRDefault="00AB755B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BF93B0" w14:textId="42DE6512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217 (0.119, 0.3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919C6E" w14:textId="3B9FFB37" w:rsidR="00C61AB7" w:rsidRPr="0066101F" w:rsidRDefault="00C61AB7" w:rsidP="00CC02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101F">
              <w:rPr>
                <w:rFonts w:ascii="Times New Roman" w:hAnsi="Times New Roman" w:cs="Times New Roman"/>
                <w:sz w:val="16"/>
                <w:szCs w:val="16"/>
              </w:rPr>
              <w:t>2.280</w:t>
            </w:r>
            <w:r w:rsidR="00CC02A3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6101F">
              <w:rPr>
                <w:rFonts w:ascii="Times New Roman" w:hAnsi="Times New Roman" w:cs="Times New Roman"/>
                <w:sz w:val="16"/>
                <w:szCs w:val="16"/>
              </w:rPr>
              <w:t>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CA7BAA" w14:textId="41349F20" w:rsidR="00C61AB7" w:rsidRPr="0066101F" w:rsidRDefault="00AB755B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054</w:t>
            </w:r>
          </w:p>
        </w:tc>
      </w:tr>
      <w:tr w:rsidR="00C61AB7" w14:paraId="77B0AA44" w14:textId="25F716D4" w:rsidTr="00C61AB7"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63B677" w14:textId="77777777" w:rsidR="00C61AB7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Delayed recall</w:t>
            </w:r>
          </w:p>
          <w:p w14:paraId="455BABBA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4956">
              <w:rPr>
                <w:rFonts w:ascii="Times New Roman" w:hAnsi="Times New Roman" w:cs="Times New Roman"/>
                <w:sz w:val="16"/>
                <w:szCs w:val="16"/>
              </w:rPr>
              <w:t xml:space="preserve">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4956">
              <w:rPr>
                <w:rFonts w:ascii="Times New Roman" w:hAnsi="Times New Roman" w:cs="Times New Roman"/>
                <w:sz w:val="16"/>
                <w:szCs w:val="16"/>
              </w:rPr>
              <w:t>HVLT-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D7D6C2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Low_Fr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56C8AA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006 (0.003, 0.00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B5CE2B9" w14:textId="77777777" w:rsidR="00C61AB7" w:rsidRPr="0066101F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101F">
              <w:rPr>
                <w:rFonts w:ascii="Times New Roman" w:hAnsi="Times New Roman" w:cs="Times New Roman"/>
                <w:sz w:val="16"/>
                <w:szCs w:val="16"/>
              </w:rPr>
              <w:t>4.91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983A78" w14:textId="2BA62982" w:rsidR="00C61AB7" w:rsidRPr="001B742E" w:rsidRDefault="00AB755B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729932" w14:textId="49F40CB4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007 (0.002, 0.0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6BB94E" w14:textId="77777777" w:rsidR="00C61AB7" w:rsidRPr="0066101F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101F">
              <w:rPr>
                <w:rFonts w:ascii="Times New Roman" w:hAnsi="Times New Roman" w:cs="Times New Roman"/>
                <w:sz w:val="16"/>
                <w:szCs w:val="16"/>
              </w:rPr>
              <w:t>7.753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339657" w14:textId="12DA7D51" w:rsidR="00C61AB7" w:rsidRPr="0066101F" w:rsidRDefault="00AB755B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317</w:t>
            </w:r>
          </w:p>
        </w:tc>
      </w:tr>
      <w:tr w:rsidR="00C61AB7" w14:paraId="7C3F8C88" w14:textId="3D1B3A7B" w:rsidTr="00C61AB7"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80F71A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9478CA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High_Fr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EA96C7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003 (0.001, 0.00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DA72F60" w14:textId="77777777" w:rsidR="00C61AB7" w:rsidRPr="0066101F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101F">
              <w:rPr>
                <w:rFonts w:ascii="Times New Roman" w:hAnsi="Times New Roman" w:cs="Times New Roman"/>
                <w:sz w:val="16"/>
                <w:szCs w:val="16"/>
              </w:rPr>
              <w:t>4.56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773CCC" w14:textId="20825FE2" w:rsidR="00C61AB7" w:rsidRPr="001B742E" w:rsidRDefault="00AB755B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D162F8" w14:textId="1507E8B6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002 (0.000, 0.0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CEAFEB" w14:textId="77777777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9F6756" w14:textId="70EB6037" w:rsidR="00C61AB7" w:rsidRPr="001B742E" w:rsidRDefault="00AB755B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61</w:t>
            </w:r>
          </w:p>
        </w:tc>
      </w:tr>
      <w:tr w:rsidR="00C61AB7" w14:paraId="594861F2" w14:textId="764C223C" w:rsidTr="00C61AB7"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FF2628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67A3F9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S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0A6052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018 (0.008, 0.02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B1E13F7" w14:textId="77777777" w:rsidR="00C61AB7" w:rsidRPr="0066101F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101F">
              <w:rPr>
                <w:rFonts w:ascii="Times New Roman" w:hAnsi="Times New Roman" w:cs="Times New Roman"/>
                <w:sz w:val="16"/>
                <w:szCs w:val="16"/>
              </w:rPr>
              <w:t>3.74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B1CC5E" w14:textId="71E19D26" w:rsidR="00C61AB7" w:rsidRPr="001B742E" w:rsidRDefault="00AB755B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F0ACF8" w14:textId="58643E2B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020 (0.005, 0.0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286F72" w14:textId="77777777" w:rsidR="00C61AB7" w:rsidRPr="0066101F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101F">
              <w:rPr>
                <w:rFonts w:ascii="Times New Roman" w:hAnsi="Times New Roman" w:cs="Times New Roman"/>
                <w:sz w:val="16"/>
                <w:szCs w:val="16"/>
              </w:rPr>
              <w:t>8.150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CA4963" w14:textId="3ABAB2C2" w:rsidR="00C61AB7" w:rsidRPr="0066101F" w:rsidRDefault="00AB755B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317</w:t>
            </w:r>
          </w:p>
        </w:tc>
      </w:tr>
      <w:tr w:rsidR="00C61AB7" w14:paraId="7FDFE684" w14:textId="286E42E4" w:rsidTr="00C61AB7"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E272BB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584667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 xml:space="preserve">CMM (Continuous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91A86B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030 (-0.023, 0.08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1F70A42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2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6BFFF5" w14:textId="5C5ED606" w:rsidR="00C61AB7" w:rsidRPr="001B742E" w:rsidRDefault="00AB755B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514358" w14:textId="77F9F655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023 (-0.034, 0.08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9157BE" w14:textId="77777777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4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08FC32" w14:textId="1D709A78" w:rsidR="00C61AB7" w:rsidRPr="001B742E" w:rsidRDefault="00AB755B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27</w:t>
            </w:r>
          </w:p>
        </w:tc>
      </w:tr>
      <w:tr w:rsidR="00C61AB7" w14:paraId="777EFAD4" w14:textId="58BFDC0F" w:rsidTr="00C61AB7"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9B55A1" w14:textId="77777777" w:rsidR="00C61AB7" w:rsidRPr="00113103" w:rsidRDefault="00C61AB7" w:rsidP="001131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30EF1C" w14:textId="77777777" w:rsidR="00C61AB7" w:rsidRPr="00113103" w:rsidRDefault="00C61AB7" w:rsidP="001131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CMM = 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51D50B" w14:textId="77777777" w:rsidR="00C61AB7" w:rsidRPr="00113103" w:rsidRDefault="00C61AB7" w:rsidP="001131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766F8F5" w14:textId="77777777" w:rsidR="00C61AB7" w:rsidRPr="00113103" w:rsidRDefault="00C61AB7" w:rsidP="001131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D074D1" w14:textId="77777777" w:rsidR="00C61AB7" w:rsidRPr="00113103" w:rsidRDefault="00C61AB7" w:rsidP="001131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69D9D9" w14:textId="09473532" w:rsidR="00C61AB7" w:rsidRPr="00113103" w:rsidRDefault="00C61AB7" w:rsidP="001131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D723A3" w14:textId="77777777" w:rsidR="00C61AB7" w:rsidRPr="00113103" w:rsidRDefault="00C61AB7" w:rsidP="001131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6A19BE" w14:textId="77777777" w:rsidR="00C61AB7" w:rsidRPr="00113103" w:rsidRDefault="00C61AB7" w:rsidP="001131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1AB7" w14:paraId="49858DC4" w14:textId="286A7640" w:rsidTr="00C61AB7"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699651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B892A5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CMM =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DE8906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045 (-0.04, 0.13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13B9727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2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77A278" w14:textId="431A46B5" w:rsidR="00C61AB7" w:rsidRPr="001B742E" w:rsidRDefault="00AB755B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228331" w14:textId="571E2B80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013 (-0.080, 0.1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0FC858" w14:textId="77777777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7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474221" w14:textId="5B366783" w:rsidR="00C61AB7" w:rsidRPr="001B742E" w:rsidRDefault="00AB755B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51</w:t>
            </w:r>
          </w:p>
        </w:tc>
      </w:tr>
      <w:tr w:rsidR="00C61AB7" w14:paraId="29D2BC60" w14:textId="23C0AD67" w:rsidTr="00C61AB7"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9C8214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3705FE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 xml:space="preserve">CMM &gt;=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EDBB1D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066 (-0.039, 0.17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6301936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2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5A4849" w14:textId="591F8D9E" w:rsidR="00C61AB7" w:rsidRPr="001B742E" w:rsidRDefault="00AB755B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43DFA4" w14:textId="77A0AEAE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057 (-0.060, 0.17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E78B2C" w14:textId="77777777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3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C911D9" w14:textId="0D6CAF7B" w:rsidR="00C61AB7" w:rsidRPr="001B742E" w:rsidRDefault="00AB755B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47</w:t>
            </w:r>
          </w:p>
        </w:tc>
      </w:tr>
      <w:tr w:rsidR="00C61AB7" w14:paraId="5632358B" w14:textId="09BE8BF9" w:rsidTr="00C61AB7"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917ADB" w14:textId="77777777" w:rsidR="00C61AB7" w:rsidRPr="00113103" w:rsidRDefault="00C61AB7" w:rsidP="001649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Recogni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 </w:t>
            </w:r>
            <w:r w:rsidRPr="00164956">
              <w:rPr>
                <w:rFonts w:ascii="Times New Roman" w:hAnsi="Times New Roman" w:cs="Times New Roman"/>
                <w:sz w:val="16"/>
                <w:szCs w:val="16"/>
              </w:rPr>
              <w:t>HVLT-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22DE14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Low_Fr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AE79C9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000 (-0.003, 0.00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082E9A9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8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E13EBD" w14:textId="094DD9A2" w:rsidR="00C61AB7" w:rsidRPr="001B742E" w:rsidRDefault="00AB755B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4AE9D6" w14:textId="24941B1F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002 (-0.004, 0.0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F990BB" w14:textId="77777777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5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0C96A3" w14:textId="018F9263" w:rsidR="00C61AB7" w:rsidRPr="001B742E" w:rsidRDefault="00AB755B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04</w:t>
            </w:r>
          </w:p>
        </w:tc>
      </w:tr>
      <w:tr w:rsidR="00C61AB7" w14:paraId="158335BB" w14:textId="73FBDA7B" w:rsidTr="00C61AB7"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3CE6A4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6916EB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High_Fr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A0FA14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001 (-0.001, 0.00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AA6C0C3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2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6745B4" w14:textId="24FA9645" w:rsidR="00C61AB7" w:rsidRPr="001B742E" w:rsidRDefault="00AB755B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3DB71C" w14:textId="3C30C7A1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002 (-0.001, 0.0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A65E79" w14:textId="77777777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F996D9" w14:textId="3A581025" w:rsidR="00C61AB7" w:rsidRPr="001B742E" w:rsidRDefault="00AB755B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25</w:t>
            </w:r>
          </w:p>
        </w:tc>
      </w:tr>
      <w:tr w:rsidR="00C61AB7" w14:paraId="7D0B289E" w14:textId="451CC78B" w:rsidTr="00C61AB7"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B0FE74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1E98D5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S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DA0468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007 (-0.005, 0.01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8E8129A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2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251148" w14:textId="2851B30F" w:rsidR="00C61AB7" w:rsidRPr="001B742E" w:rsidRDefault="00AB755B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1E6B80" w14:textId="32E9D88B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016 (-0.002, 0.0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0EC0E7" w14:textId="77777777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1FE89F" w14:textId="280D47BE" w:rsidR="00C61AB7" w:rsidRPr="001B742E" w:rsidRDefault="00AB755B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71</w:t>
            </w:r>
          </w:p>
        </w:tc>
      </w:tr>
      <w:tr w:rsidR="00C61AB7" w14:paraId="38F895BF" w14:textId="6F2C26C0" w:rsidTr="00C61AB7"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223946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FC0048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 xml:space="preserve">CMM (Continuous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A3996D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054 (-0.009, 0.11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841F18C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2CE91E" w14:textId="6C30DF6E" w:rsidR="00C61AB7" w:rsidRPr="001B742E" w:rsidRDefault="00AB755B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DC4094" w14:textId="3914C741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047 (-0.024, 0.1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A65ADC" w14:textId="77777777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D791DC" w14:textId="7FBD1834" w:rsidR="00C61AB7" w:rsidRPr="001B742E" w:rsidRDefault="00AB755B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25</w:t>
            </w:r>
          </w:p>
        </w:tc>
      </w:tr>
      <w:tr w:rsidR="00C61AB7" w14:paraId="2D45E6F9" w14:textId="68034D02" w:rsidTr="00C61AB7"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95828D" w14:textId="77777777" w:rsidR="00C61AB7" w:rsidRPr="00113103" w:rsidRDefault="00C61AB7" w:rsidP="001131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BE1D9D" w14:textId="77777777" w:rsidR="00C61AB7" w:rsidRPr="00113103" w:rsidRDefault="00C61AB7" w:rsidP="001131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CMM = 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82C0F6" w14:textId="77777777" w:rsidR="00C61AB7" w:rsidRPr="00113103" w:rsidRDefault="00C61AB7" w:rsidP="001131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C318EA8" w14:textId="77777777" w:rsidR="00C61AB7" w:rsidRPr="00113103" w:rsidRDefault="00C61AB7" w:rsidP="001131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48CE4C" w14:textId="77777777" w:rsidR="00C61AB7" w:rsidRPr="00113103" w:rsidRDefault="00C61AB7" w:rsidP="001131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3AB573" w14:textId="6EF8224D" w:rsidR="00C61AB7" w:rsidRPr="00113103" w:rsidRDefault="00C61AB7" w:rsidP="001131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4FBE57" w14:textId="77777777" w:rsidR="00C61AB7" w:rsidRPr="00113103" w:rsidRDefault="00C61AB7" w:rsidP="001131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AE2662" w14:textId="77777777" w:rsidR="00C61AB7" w:rsidRPr="00113103" w:rsidRDefault="00C61AB7" w:rsidP="001131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1AB7" w14:paraId="71B4172A" w14:textId="71036394" w:rsidTr="00C61AB7"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BAB05A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0C5AFE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CMM =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0B8423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056 (-0.046, 0.15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3D8FF97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2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CA0500" w14:textId="4F7FE73A" w:rsidR="00C61AB7" w:rsidRPr="001B742E" w:rsidRDefault="00AB755B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D22BA1" w14:textId="441F09DC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000 (-0.115, 0.1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E0AF5C" w14:textId="77777777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9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1006C6" w14:textId="318149D7" w:rsidR="00C61AB7" w:rsidRPr="001B742E" w:rsidRDefault="00AB755B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94</w:t>
            </w:r>
          </w:p>
        </w:tc>
      </w:tr>
      <w:tr w:rsidR="00C61AB7" w14:paraId="40F43DB9" w14:textId="43E0A3E2" w:rsidTr="00C61AB7"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E98FAF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39F5EE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 xml:space="preserve">CMM &gt;=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9C7EA1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107 (-0.022, 0.23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7B2D827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9B5AF8" w14:textId="27635D7F" w:rsidR="00C61AB7" w:rsidRPr="001B742E" w:rsidRDefault="00AB755B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1B3F11" w14:textId="622EC729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102 (-0.044, 0.2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4F1C0F" w14:textId="77777777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FBF9A8" w14:textId="72EC95BC" w:rsidR="00C61AB7" w:rsidRPr="001B742E" w:rsidRDefault="00AB755B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17</w:t>
            </w:r>
          </w:p>
        </w:tc>
      </w:tr>
      <w:tr w:rsidR="00C61AB7" w14:paraId="6E3C93CF" w14:textId="2CA572BB" w:rsidTr="00C61AB7"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4F0BD9E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B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A74751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Low_Fr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67BE12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003 (0.000, 0.00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4F3BBF8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05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B86055" w14:textId="6B2677CE" w:rsidR="00C61AB7" w:rsidRPr="001B742E" w:rsidRDefault="00AB755B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7EBD49" w14:textId="5DFDA539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003 (-0.003, 0.0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306918" w14:textId="77777777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3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2F3B76" w14:textId="188A12B3" w:rsidR="00C61AB7" w:rsidRPr="001B742E" w:rsidRDefault="00AB755B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66</w:t>
            </w:r>
          </w:p>
        </w:tc>
      </w:tr>
      <w:tr w:rsidR="00C61AB7" w14:paraId="23B69764" w14:textId="4908FB4D" w:rsidTr="00C61AB7"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FF6117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3C709D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High_Fr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B93F41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001 (-0.001, 0.00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6BC8325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3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C7A40E" w14:textId="32787FEB" w:rsidR="00C61AB7" w:rsidRPr="001B742E" w:rsidRDefault="00AB755B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FFF6D0" w14:textId="4A549AE8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001 (-0.002, 0.0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AC5145" w14:textId="77777777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6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9DA637" w14:textId="05FF97A1" w:rsidR="00C61AB7" w:rsidRPr="001B742E" w:rsidRDefault="00AB755B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11</w:t>
            </w:r>
          </w:p>
        </w:tc>
      </w:tr>
      <w:tr w:rsidR="00C61AB7" w14:paraId="3C54D500" w14:textId="52FE85BD" w:rsidTr="00C61AB7"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DA8A35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F4D38C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S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644F7E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011 (0.001, 0.02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24A6000" w14:textId="77777777" w:rsidR="00C61AB7" w:rsidRPr="0066101F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101F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369F20" w14:textId="30138723" w:rsidR="00C61AB7" w:rsidRPr="001B742E" w:rsidRDefault="00AB755B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51C7ED" w14:textId="47ED6488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003 (-0.012, 0.0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6FA68B" w14:textId="77777777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7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5D83F2" w14:textId="281E76D4" w:rsidR="00C61AB7" w:rsidRPr="001B742E" w:rsidRDefault="00AB755B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38</w:t>
            </w:r>
          </w:p>
        </w:tc>
      </w:tr>
      <w:tr w:rsidR="00C61AB7" w14:paraId="08A1C9D6" w14:textId="639B9E0C" w:rsidTr="00C61AB7"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7C24D0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9D01CD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 xml:space="preserve">CMM (Continuous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5ADED4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053 (-0.002, 0.10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1233E30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05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BD394F" w14:textId="51737170" w:rsidR="00C61AB7" w:rsidRPr="001B742E" w:rsidRDefault="00AB755B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1582BF" w14:textId="3F839A24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063 (0.003, 0.1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457B8E" w14:textId="77777777" w:rsidR="00C61AB7" w:rsidRPr="0066101F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101F">
              <w:rPr>
                <w:rFonts w:ascii="Times New Roman" w:hAnsi="Times New Roman" w:cs="Times New Roman"/>
                <w:sz w:val="16"/>
                <w:szCs w:val="16"/>
              </w:rPr>
              <w:t>0.04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0B28F8" w14:textId="5CC5D520" w:rsidR="00C61AB7" w:rsidRPr="0066101F" w:rsidRDefault="00AB755B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01</w:t>
            </w:r>
          </w:p>
        </w:tc>
      </w:tr>
      <w:tr w:rsidR="00C61AB7" w14:paraId="5D651439" w14:textId="1B2FA08A" w:rsidTr="00C61AB7"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C8D04A" w14:textId="77777777" w:rsidR="00C61AB7" w:rsidRPr="00113103" w:rsidRDefault="00C61AB7" w:rsidP="001131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EB6D8A" w14:textId="77777777" w:rsidR="00C61AB7" w:rsidRPr="00113103" w:rsidRDefault="00C61AB7" w:rsidP="001131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CMM = 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D62BFD" w14:textId="77777777" w:rsidR="00C61AB7" w:rsidRPr="00113103" w:rsidRDefault="00C61AB7" w:rsidP="001131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4624F1E" w14:textId="77777777" w:rsidR="00C61AB7" w:rsidRPr="00113103" w:rsidRDefault="00C61AB7" w:rsidP="001131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A0C824" w14:textId="77777777" w:rsidR="00C61AB7" w:rsidRPr="00113103" w:rsidRDefault="00C61AB7" w:rsidP="001131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82134E" w14:textId="144C6A90" w:rsidR="00C61AB7" w:rsidRPr="00113103" w:rsidRDefault="00C61AB7" w:rsidP="001131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2B7645" w14:textId="77777777" w:rsidR="00C61AB7" w:rsidRPr="00113103" w:rsidRDefault="00C61AB7" w:rsidP="001131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2E9DEF" w14:textId="77777777" w:rsidR="00C61AB7" w:rsidRPr="00113103" w:rsidRDefault="00C61AB7" w:rsidP="001131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1AB7" w14:paraId="5E9DF069" w14:textId="506D9E75" w:rsidTr="00C61AB7"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C5C2C6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CDE745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CMM =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2E0487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020 (-0.066, 0.10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0708D4D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6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B604E1" w14:textId="116DC5AE" w:rsidR="00C61AB7" w:rsidRPr="001B742E" w:rsidRDefault="00AB755B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E9C726" w14:textId="7D2ADEE5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022 (-0.073, 0.1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89C02B" w14:textId="77777777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6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64D708" w14:textId="7F35E78C" w:rsidR="00C61AB7" w:rsidRPr="001B742E" w:rsidRDefault="00AB755B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11</w:t>
            </w:r>
          </w:p>
        </w:tc>
      </w:tr>
      <w:tr w:rsidR="00C61AB7" w14:paraId="06E282A1" w14:textId="6F9A104A" w:rsidTr="00C61AB7"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1CCE39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2057FF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 xml:space="preserve">CMM &gt;=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DC8BB4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108 (-0.004, 0.22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6E86FD3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39B071" w14:textId="4EA94E17" w:rsidR="00C61AB7" w:rsidRPr="001B742E" w:rsidRDefault="00AB755B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16E02C" w14:textId="11E6182A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129 (0.007, 0.2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A2CEC0" w14:textId="77777777" w:rsidR="00C61AB7" w:rsidRPr="0066101F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101F">
              <w:rPr>
                <w:rFonts w:ascii="Times New Roman" w:hAnsi="Times New Roman" w:cs="Times New Roman"/>
                <w:sz w:val="16"/>
                <w:szCs w:val="16"/>
              </w:rPr>
              <w:t>0.03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6FE48B" w14:textId="4F60BADB" w:rsidR="00C61AB7" w:rsidRPr="0066101F" w:rsidRDefault="00AB755B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01</w:t>
            </w:r>
          </w:p>
        </w:tc>
      </w:tr>
      <w:tr w:rsidR="00C61AB7" w14:paraId="4BF4F46A" w14:textId="539F4D23" w:rsidTr="00C61AB7"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BA1D06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Animal flu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F85469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Low_Fr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CB02D5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002 (-0.001, 0.00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438722F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2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3713AC" w14:textId="105D7C78" w:rsidR="00C61AB7" w:rsidRPr="001B742E" w:rsidRDefault="00AB755B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812F86" w14:textId="1732A6D6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001 (-0.005, 0.0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08CEDD" w14:textId="77777777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7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5F0ABD" w14:textId="30CD0E8C" w:rsidR="00C61AB7" w:rsidRPr="001B742E" w:rsidRDefault="00AB755B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38</w:t>
            </w:r>
          </w:p>
        </w:tc>
      </w:tr>
      <w:tr w:rsidR="00C61AB7" w14:paraId="1B14A20C" w14:textId="562BB207" w:rsidTr="00C61AB7"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51515D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AB21DF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High_Fr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3F2D9E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001 (-0.002, 0.00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7C5FCC9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6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B1772F" w14:textId="70F3081B" w:rsidR="00C61AB7" w:rsidRPr="001B742E" w:rsidRDefault="00412E7C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7F848F" w14:textId="14FA5C3E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001 (-0.003, 0.0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0D3E1C" w14:textId="77777777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7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598750" w14:textId="28184F66" w:rsidR="00C61AB7" w:rsidRPr="001B742E" w:rsidRDefault="00412E7C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38</w:t>
            </w:r>
          </w:p>
        </w:tc>
      </w:tr>
      <w:tr w:rsidR="00C61AB7" w14:paraId="2331E16D" w14:textId="36A900EC" w:rsidTr="00C61AB7"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997317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E0ECD4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S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EA790E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000 (-0.011, 0.01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732CCA7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9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CB93A1" w14:textId="73BBA401" w:rsidR="00C61AB7" w:rsidRPr="001B742E" w:rsidRDefault="00412E7C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E1EFD9" w14:textId="2A363CEA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-0.015 (-0.031, 0.0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BB0EC2" w14:textId="77777777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06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95370D" w14:textId="008A23F8" w:rsidR="00C61AB7" w:rsidRPr="001B742E" w:rsidRDefault="00412E7C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35</w:t>
            </w:r>
          </w:p>
        </w:tc>
      </w:tr>
      <w:tr w:rsidR="00C61AB7" w14:paraId="7B608642" w14:textId="536DB4FB" w:rsidTr="00C61AB7"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A1C7DF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7DA0F9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 xml:space="preserve">CMM (Continuous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954248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073 (0.017, 0.13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71C851E" w14:textId="77777777" w:rsidR="00C61AB7" w:rsidRPr="0066101F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101F">
              <w:rPr>
                <w:rFonts w:ascii="Times New Roman" w:hAnsi="Times New Roman" w:cs="Times New Roman"/>
                <w:sz w:val="16"/>
                <w:szCs w:val="16"/>
              </w:rPr>
              <w:t>0.01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65E9A4" w14:textId="73540703" w:rsidR="00C61AB7" w:rsidRPr="001B742E" w:rsidRDefault="00412E7C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2BBC3F" w14:textId="05EB714A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099 (0.037, 0.16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E18964" w14:textId="77777777" w:rsidR="00C61AB7" w:rsidRPr="0066101F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101F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C4D10F" w14:textId="579DA33F" w:rsidR="00C61AB7" w:rsidRPr="0066101F" w:rsidRDefault="00412E7C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14</w:t>
            </w:r>
          </w:p>
        </w:tc>
      </w:tr>
      <w:tr w:rsidR="00C61AB7" w14:paraId="422E5A71" w14:textId="4394F80D" w:rsidTr="00C61AB7"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0B9660" w14:textId="77777777" w:rsidR="00C61AB7" w:rsidRPr="00113103" w:rsidRDefault="00C61AB7" w:rsidP="001131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94B936" w14:textId="77777777" w:rsidR="00C61AB7" w:rsidRPr="00113103" w:rsidRDefault="00C61AB7" w:rsidP="001131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CMM = 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9252BE" w14:textId="77777777" w:rsidR="00C61AB7" w:rsidRPr="00113103" w:rsidRDefault="00C61AB7" w:rsidP="001131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07CFBE4" w14:textId="77777777" w:rsidR="00C61AB7" w:rsidRPr="00113103" w:rsidRDefault="00C61AB7" w:rsidP="001131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8A7D6E" w14:textId="77777777" w:rsidR="00C61AB7" w:rsidRPr="00113103" w:rsidRDefault="00C61AB7" w:rsidP="001131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D854DD" w14:textId="44C1168A" w:rsidR="00C61AB7" w:rsidRPr="00113103" w:rsidRDefault="00C61AB7" w:rsidP="001131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3C5FA6" w14:textId="77777777" w:rsidR="00C61AB7" w:rsidRPr="00113103" w:rsidRDefault="00C61AB7" w:rsidP="001131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FCEF20" w14:textId="77777777" w:rsidR="00C61AB7" w:rsidRPr="00113103" w:rsidRDefault="00C61AB7" w:rsidP="001131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1AB7" w14:paraId="0D978D29" w14:textId="366E87C0" w:rsidTr="00C61AB7"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50738D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6D9B2D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CMM =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E6D49A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152 (0.063, 0.24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1770E2F" w14:textId="77777777" w:rsidR="00C61AB7" w:rsidRPr="0066101F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101F">
              <w:rPr>
                <w:rFonts w:ascii="Times New Roman" w:hAnsi="Times New Roman" w:cs="Times New Roman"/>
                <w:sz w:val="16"/>
                <w:szCs w:val="16"/>
              </w:rPr>
              <w:t>9.620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EC6AD7" w14:textId="5F616659" w:rsidR="00C61AB7" w:rsidRPr="001B742E" w:rsidRDefault="00412E7C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67ECD4" w14:textId="61FAC1DF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170 (0.070, 0.26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F54CFE" w14:textId="77777777" w:rsidR="00C61AB7" w:rsidRPr="0066101F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101F">
              <w:rPr>
                <w:rFonts w:ascii="Times New Roman" w:hAnsi="Times New Roman" w:cs="Times New Roman"/>
                <w:sz w:val="16"/>
                <w:szCs w:val="16"/>
              </w:rPr>
              <w:t>9.260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5AA485" w14:textId="292278E2" w:rsidR="00C61AB7" w:rsidRPr="0066101F" w:rsidRDefault="00412E7C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81</w:t>
            </w:r>
          </w:p>
        </w:tc>
      </w:tr>
      <w:tr w:rsidR="00C61AB7" w14:paraId="7B63AFE9" w14:textId="35665F01" w:rsidTr="00C61AB7">
        <w:tc>
          <w:tcPr>
            <w:tcW w:w="1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F0C21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51043C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 xml:space="preserve">CMM &gt;=2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C5F1F" w14:textId="77777777" w:rsidR="00C61AB7" w:rsidRPr="00113103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103">
              <w:rPr>
                <w:rFonts w:ascii="Times New Roman" w:hAnsi="Times New Roman" w:cs="Times New Roman"/>
                <w:sz w:val="16"/>
                <w:szCs w:val="16"/>
              </w:rPr>
              <w:t>0.129 (0.019, 0.239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9DC57" w14:textId="77777777" w:rsidR="00C61AB7" w:rsidRPr="0066101F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101F">
              <w:rPr>
                <w:rFonts w:ascii="Times New Roman" w:hAnsi="Times New Roman" w:cs="Times New Roman"/>
                <w:sz w:val="16"/>
                <w:szCs w:val="16"/>
              </w:rPr>
              <w:t>0.02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2F612" w14:textId="49A63773" w:rsidR="00C61AB7" w:rsidRPr="001B742E" w:rsidRDefault="00412E7C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6B24C" w14:textId="67CBAA59" w:rsidR="00C61AB7" w:rsidRPr="001B742E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42E">
              <w:rPr>
                <w:rFonts w:ascii="Times New Roman" w:hAnsi="Times New Roman" w:cs="Times New Roman"/>
                <w:sz w:val="16"/>
                <w:szCs w:val="16"/>
              </w:rPr>
              <w:t>0.178 (0.056, 0.3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2EC65" w14:textId="77777777" w:rsidR="00C61AB7" w:rsidRPr="0066101F" w:rsidRDefault="00C61AB7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101F">
              <w:rPr>
                <w:rFonts w:ascii="Times New Roman" w:hAnsi="Times New Roman" w:cs="Times New Roman"/>
                <w:sz w:val="16"/>
                <w:szCs w:val="16"/>
              </w:rPr>
              <w:t>4.691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7774A" w14:textId="5BBFF852" w:rsidR="00C61AB7" w:rsidRPr="0066101F" w:rsidRDefault="00412E7C" w:rsidP="007F6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27</w:t>
            </w:r>
          </w:p>
        </w:tc>
      </w:tr>
    </w:tbl>
    <w:p w14:paraId="3A6079F4" w14:textId="77777777" w:rsidR="00D91FEA" w:rsidRDefault="00D91FEA" w:rsidP="00D91FEA">
      <w:r>
        <w:t xml:space="preserve">  </w:t>
      </w:r>
    </w:p>
    <w:p w14:paraId="2233464E" w14:textId="77777777" w:rsidR="00164956" w:rsidRDefault="00164956" w:rsidP="00164956">
      <w:r w:rsidRPr="002771F4">
        <w:t xml:space="preserve">CMM, </w:t>
      </w:r>
      <w:r>
        <w:t xml:space="preserve">cardiometabolic multimorbidity; CI, </w:t>
      </w:r>
      <w:r w:rsidRPr="00164956">
        <w:t>Confidence Interval</w:t>
      </w:r>
      <w:r>
        <w:t xml:space="preserve">; </w:t>
      </w:r>
      <w:r w:rsidRPr="000B5431">
        <w:rPr>
          <w:rFonts w:ascii="Times New Roman" w:hAnsi="Times New Roman" w:cs="Times New Roman"/>
          <w:sz w:val="16"/>
          <w:szCs w:val="16"/>
        </w:rPr>
        <w:t>Low_Frq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226D93">
        <w:t xml:space="preserve"> </w:t>
      </w:r>
      <w:r>
        <w:t xml:space="preserve">low-frequency; high_Frq, High-frequency; </w:t>
      </w:r>
      <w:r w:rsidRPr="00226D93">
        <w:t>PTA, pure tone average</w:t>
      </w:r>
      <w:r>
        <w:t xml:space="preserve">; SNR, </w:t>
      </w:r>
      <w:r w:rsidRPr="00721592">
        <w:t>signal-to-noise ratio</w:t>
      </w:r>
      <w:r>
        <w:t>; HVLT-R, the Hopkins Verbal Learning Test-Revised; BNT, Boston Naming Test; TMT Part A and B, Trail Making Test A and B.</w:t>
      </w:r>
    </w:p>
    <w:p w14:paraId="241CEED0" w14:textId="77777777" w:rsidR="00D91FEA" w:rsidRPr="00164956" w:rsidRDefault="00D91FEA" w:rsidP="00D91FEA"/>
    <w:p w14:paraId="05025830" w14:textId="77777777" w:rsidR="00D91FEA" w:rsidRPr="00D91FEA" w:rsidRDefault="00D91FEA"/>
    <w:sectPr w:rsidR="00D91FEA" w:rsidRPr="00D91FEA" w:rsidSect="00C61A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9BC460" w14:textId="77777777" w:rsidR="000E0FE2" w:rsidRDefault="000E0FE2" w:rsidP="00164956">
      <w:r>
        <w:separator/>
      </w:r>
    </w:p>
  </w:endnote>
  <w:endnote w:type="continuationSeparator" w:id="0">
    <w:p w14:paraId="5DDC0F51" w14:textId="77777777" w:rsidR="000E0FE2" w:rsidRDefault="000E0FE2" w:rsidP="001649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2E3CC0" w14:textId="77777777" w:rsidR="000E0FE2" w:rsidRDefault="000E0FE2" w:rsidP="00164956">
      <w:r>
        <w:separator/>
      </w:r>
    </w:p>
  </w:footnote>
  <w:footnote w:type="continuationSeparator" w:id="0">
    <w:p w14:paraId="2BE6718C" w14:textId="77777777" w:rsidR="000E0FE2" w:rsidRDefault="000E0FE2" w:rsidP="001649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1FEA"/>
    <w:rsid w:val="00074A1C"/>
    <w:rsid w:val="000C3166"/>
    <w:rsid w:val="000E0FE2"/>
    <w:rsid w:val="00113103"/>
    <w:rsid w:val="001476C5"/>
    <w:rsid w:val="00164956"/>
    <w:rsid w:val="002771F4"/>
    <w:rsid w:val="00294BE5"/>
    <w:rsid w:val="002F5FBD"/>
    <w:rsid w:val="00412E7C"/>
    <w:rsid w:val="004A6C13"/>
    <w:rsid w:val="004C07EE"/>
    <w:rsid w:val="0066101F"/>
    <w:rsid w:val="0071460D"/>
    <w:rsid w:val="007477DE"/>
    <w:rsid w:val="007F6D3F"/>
    <w:rsid w:val="0083503C"/>
    <w:rsid w:val="009A1ACE"/>
    <w:rsid w:val="00A03F6F"/>
    <w:rsid w:val="00A54F3E"/>
    <w:rsid w:val="00AB755B"/>
    <w:rsid w:val="00C61AB7"/>
    <w:rsid w:val="00CC02A3"/>
    <w:rsid w:val="00D42814"/>
    <w:rsid w:val="00D91FEA"/>
    <w:rsid w:val="00DE6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0D50ACF"/>
  <w15:chartTrackingRefBased/>
  <w15:docId w15:val="{6CE1F488-5E4D-40E5-B500-553B5C14F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1F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1F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649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6495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649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649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0</Words>
  <Characters>3193</Characters>
  <Application>Microsoft Office Word</Application>
  <DocSecurity>0</DocSecurity>
  <Lines>26</Lines>
  <Paragraphs>7</Paragraphs>
  <ScaleCrop>false</ScaleCrop>
  <Company>P R C</Company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5-12-02T06:47:00Z</dcterms:created>
  <dcterms:modified xsi:type="dcterms:W3CDTF">2025-12-02T06:47:00Z</dcterms:modified>
</cp:coreProperties>
</file>